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>
          <w:trHeight w:val="284" w:hRule="exact"/>
        </w:trPr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MA1-3D7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SP1-19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SP2-Dd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SP3-3D7</w:t>
            </w:r>
          </w:p>
        </w:tc>
      </w:tr>
      <w:tr>
        <w:trPr>
          <w:trHeight w:val="284" w:hRule="exact"/>
        </w:trPr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MA1-3D7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SP1-19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364 (p&lt;0.001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SP2-Dd2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466 (p&lt;0.001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472 (p&lt;0.00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SP3-3D7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392 (p&lt;0.001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214 (p&lt;0.001) 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413 (p&lt;0.00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2:02:00Z</dcterms:created>
  <dc:creator>Mouna</dc:creator>
  <dc:description/>
  <cp:keywords/>
  <dc:language>en-US</dc:language>
  <cp:lastModifiedBy>David Kangoye</cp:lastModifiedBy>
  <dcterms:modified xsi:type="dcterms:W3CDTF">2015-09-20T08:11:00Z</dcterms:modified>
  <cp:revision>3</cp:revision>
  <dc:subject/>
  <dc:title/>
</cp:coreProperties>
</file>